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2ED" w:rsidRDefault="00D662ED" w:rsidP="00D662ED">
      <w:pPr>
        <w:tabs>
          <w:tab w:val="left" w:pos="2567"/>
        </w:tabs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E865BB"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  <w:r w:rsidR="00560529">
        <w:rPr>
          <w:rFonts w:ascii="Times New Roman" w:hAnsi="Times New Roman"/>
          <w:b/>
          <w:sz w:val="24"/>
          <w:szCs w:val="24"/>
          <w:lang w:val="en-US"/>
        </w:rPr>
        <w:t>3</w:t>
      </w:r>
    </w:p>
    <w:tbl>
      <w:tblPr>
        <w:tblW w:w="0" w:type="auto"/>
        <w:jc w:val="center"/>
        <w:tblInd w:w="4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359"/>
        <w:gridCol w:w="1190"/>
        <w:gridCol w:w="1198"/>
        <w:gridCol w:w="588"/>
        <w:gridCol w:w="474"/>
        <w:gridCol w:w="1629"/>
        <w:gridCol w:w="452"/>
        <w:gridCol w:w="574"/>
        <w:gridCol w:w="533"/>
        <w:gridCol w:w="103"/>
      </w:tblGrid>
      <w:tr w:rsidR="00D662ED" w:rsidRPr="00EE76FD" w:rsidTr="00A272E3">
        <w:trPr>
          <w:trHeight w:val="20"/>
          <w:jc w:val="center"/>
        </w:trPr>
        <w:tc>
          <w:tcPr>
            <w:tcW w:w="9251" w:type="dxa"/>
            <w:gridSpan w:val="11"/>
            <w:tcBorders>
              <w:bottom w:val="single" w:sz="4" w:space="0" w:color="auto"/>
            </w:tcBorders>
            <w:vAlign w:val="center"/>
          </w:tcPr>
          <w:p w:rsidR="00D662ED" w:rsidRPr="00CB1626" w:rsidRDefault="00D662ED" w:rsidP="00C46FCC">
            <w:pPr>
              <w:pStyle w:val="Epgrafe"/>
              <w:keepNext/>
              <w:spacing w:after="0"/>
              <w:ind w:firstLine="0"/>
              <w:jc w:val="left"/>
              <w:rPr>
                <w:b w:val="0"/>
                <w:color w:val="000000"/>
                <w:sz w:val="20"/>
                <w:lang w:val="en-US"/>
              </w:rPr>
            </w:pP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Fit statistics, in all the samples, for Single Factor Model (SFM), First Order Model with two </w:t>
            </w:r>
            <w:proofErr w:type="spellStart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subdimensions</w:t>
            </w:r>
            <w:proofErr w:type="spellEnd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 (FO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>2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), First Order Model with three </w:t>
            </w:r>
            <w:proofErr w:type="spellStart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subdimensions</w:t>
            </w:r>
            <w:proofErr w:type="spellEnd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 (FO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>3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), Bi–factor Model with two </w:t>
            </w:r>
            <w:proofErr w:type="spellStart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subdimensions</w:t>
            </w:r>
            <w:proofErr w:type="spellEnd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 (B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>2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), Bi–factor Model with three </w:t>
            </w:r>
            <w:proofErr w:type="spellStart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subdimensions</w:t>
            </w:r>
            <w:proofErr w:type="spellEnd"/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 (B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>3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), and B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>3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 xml:space="preserve"> related with Semantic Differential of Evaluation (BM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vertAlign w:val="subscript"/>
                <w:lang w:val="en-US" w:eastAsia="es-ES"/>
              </w:rPr>
              <w:t xml:space="preserve">3 </w:t>
            </w:r>
            <w:r w:rsidRPr="00DE5AFD">
              <w:rPr>
                <w:rFonts w:eastAsia="Times New Roman"/>
                <w:b w:val="0"/>
                <w:i/>
                <w:color w:val="000000"/>
                <w:sz w:val="22"/>
                <w:szCs w:val="20"/>
                <w:lang w:val="en-US" w:eastAsia="es-ES"/>
              </w:rPr>
              <w:t>&amp; SDE)</w:t>
            </w:r>
          </w:p>
        </w:tc>
      </w:tr>
      <w:tr w:rsidR="00DE5AFD" w:rsidTr="00A272E3">
        <w:trPr>
          <w:gridAfter w:val="1"/>
          <w:wAfter w:w="103" w:type="dxa"/>
          <w:trHeight w:val="20"/>
          <w:jc w:val="center"/>
        </w:trPr>
        <w:tc>
          <w:tcPr>
            <w:tcW w:w="2510" w:type="dxa"/>
            <w:gridSpan w:val="2"/>
            <w:noWrap/>
            <w:vAlign w:val="center"/>
            <w:hideMark/>
          </w:tcPr>
          <w:p w:rsidR="00D662ED" w:rsidRPr="006F6A7D" w:rsidRDefault="00D662ED" w:rsidP="00C46FCC">
            <w:pPr>
              <w:spacing w:after="0" w:line="240" w:lineRule="auto"/>
              <w:jc w:val="center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  <w:hideMark/>
          </w:tcPr>
          <w:p w:rsidR="00D662ED" w:rsidRDefault="00D662ED" w:rsidP="00C46FCC">
            <w:pPr>
              <w:tabs>
                <w:tab w:val="decimal" w:pos="556"/>
              </w:tabs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χ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62ED" w:rsidRDefault="00D662ED" w:rsidP="00C46FCC">
            <w:pPr>
              <w:tabs>
                <w:tab w:val="decimal" w:pos="810"/>
              </w:tabs>
              <w:spacing w:before="120" w:after="0" w:line="240" w:lineRule="auto"/>
              <w:ind w:left="101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∆ χ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662ED" w:rsidRDefault="00D662ED" w:rsidP="00C46FCC">
            <w:pPr>
              <w:tabs>
                <w:tab w:val="decimal" w:pos="428"/>
              </w:tabs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62ED" w:rsidRDefault="00D662E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∆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662ED" w:rsidRDefault="00D662E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MSEA [90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662ED" w:rsidRDefault="00D662E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F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∆CFI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:rsidR="00D662ED" w:rsidRDefault="00D662E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LI</w:t>
            </w:r>
          </w:p>
        </w:tc>
      </w:tr>
      <w:tr w:rsidR="00DE5AFD" w:rsidTr="00A272E3">
        <w:trPr>
          <w:gridAfter w:val="1"/>
          <w:wAfter w:w="103" w:type="dxa"/>
          <w:trHeight w:val="20"/>
          <w:jc w:val="center"/>
        </w:trPr>
        <w:tc>
          <w:tcPr>
            <w:tcW w:w="251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E5AFD" w:rsidRPr="006F6A7D" w:rsidRDefault="00DE5AFD" w:rsidP="00DE5AFD">
            <w:pPr>
              <w:spacing w:after="0" w:line="240" w:lineRule="auto"/>
              <w:rPr>
                <w:sz w:val="20"/>
                <w:szCs w:val="20"/>
                <w:lang w:val="en-US" w:eastAsia="es-ES"/>
              </w:rPr>
            </w:pPr>
            <w:r w:rsidRPr="00DE5AFD">
              <w:rPr>
                <w:b/>
                <w:sz w:val="20"/>
                <w:szCs w:val="20"/>
                <w:lang w:val="en-US" w:eastAsia="es-ES"/>
              </w:rPr>
              <w:t>Model comparison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DE5AFD" w:rsidRDefault="00DE5AFD" w:rsidP="00C46FCC">
            <w:pPr>
              <w:tabs>
                <w:tab w:val="decimal" w:pos="556"/>
              </w:tabs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5AFD" w:rsidRDefault="00DE5AFD" w:rsidP="00C46FCC">
            <w:pPr>
              <w:tabs>
                <w:tab w:val="decimal" w:pos="810"/>
              </w:tabs>
              <w:spacing w:before="120" w:after="0" w:line="240" w:lineRule="auto"/>
              <w:ind w:left="101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428"/>
              </w:tabs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5AFD" w:rsidRDefault="00DE5AF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:rsidR="00DE5AFD" w:rsidRDefault="00DE5AFD" w:rsidP="00C46FCC">
            <w:pPr>
              <w:spacing w:before="120"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G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SFM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7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319.4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4 [.13, .1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.18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5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  <w:hideMark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5.68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167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 [.10, .12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.10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5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.08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6 [.04, .07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6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57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33.5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 [.03, .06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7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27.0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 [.03, .07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7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 w:val="restart"/>
            <w:shd w:val="clear" w:color="auto" w:fill="FFFFFF"/>
            <w:noWrap/>
            <w:hideMark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F</w:t>
            </w:r>
            <w:proofErr w:type="spellEnd"/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SFM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.78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80.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0 [.08, .11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.04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8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shd w:val="clear" w:color="auto" w:fill="FFFFFF"/>
            <w:noWrap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1.24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73.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0 [.08, .11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.04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9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  <w:hideMark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.11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.06, .09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3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.64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26.4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.06, .09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2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.27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42.8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.05, .08]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33" w:type="dxa"/>
            <w:vAlign w:val="center"/>
          </w:tcPr>
          <w:p w:rsidR="00D662ED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4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 w:val="restart"/>
          </w:tcPr>
          <w:p w:rsidR="00D662ED" w:rsidRPr="00DE5AFD" w:rsidRDefault="00D662ED" w:rsidP="00C46FCC">
            <w:pPr>
              <w:spacing w:after="0" w:line="240" w:lineRule="auto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D</w:t>
            </w:r>
            <w:proofErr w:type="spellEnd"/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lang w:val="en-US" w:eastAsia="es-ES"/>
              </w:rPr>
              <w:t>SFM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3.34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511.5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8 [.17, .19]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533" w:type="dxa"/>
            <w:vAlign w:val="center"/>
          </w:tcPr>
          <w:p w:rsidR="00D662ED" w:rsidRPr="00453FB3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60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3.18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81.4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 [.10, .12]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33" w:type="dxa"/>
            <w:vAlign w:val="center"/>
          </w:tcPr>
          <w:p w:rsidR="00D662ED" w:rsidRPr="00453FB3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86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FO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1.76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0  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.08, .10]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33" w:type="dxa"/>
            <w:vAlign w:val="center"/>
          </w:tcPr>
          <w:p w:rsidR="00D662ED" w:rsidRPr="00453FB3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1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lang w:val="en-US"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0.73</w:t>
            </w:r>
          </w:p>
        </w:tc>
        <w:tc>
          <w:tcPr>
            <w:tcW w:w="0" w:type="auto"/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51.0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9 [.07, .10]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0" w:type="auto"/>
            <w:noWrap/>
            <w:vAlign w:val="center"/>
          </w:tcPr>
          <w:p w:rsidR="00D662ED" w:rsidRPr="00453FB3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33" w:type="dxa"/>
            <w:vAlign w:val="center"/>
          </w:tcPr>
          <w:p w:rsidR="00D662ED" w:rsidRPr="00453FB3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1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</w:tcPr>
          <w:p w:rsidR="00D662ED" w:rsidRPr="00DE5AFD" w:rsidRDefault="00D662ED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662ED" w:rsidRPr="00DE5AFD" w:rsidRDefault="00D662E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vertAlign w:val="subscript"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lang w:val="en-US"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662ED" w:rsidRDefault="00D662E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62ED" w:rsidRPr="003A7D95" w:rsidRDefault="00D662E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3A7D95">
              <w:rPr>
                <w:rFonts w:ascii="Times New Roman" w:hAnsi="Times New Roman"/>
                <w:color w:val="000000"/>
                <w:sz w:val="20"/>
                <w:szCs w:val="20"/>
              </w:rPr>
              <w:t>7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62ED" w:rsidRPr="00453FB3" w:rsidRDefault="00D662E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662ED" w:rsidRDefault="00D662E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.06, 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662ED" w:rsidRPr="00453FB3" w:rsidRDefault="00D662E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662ED" w:rsidRPr="00453FB3" w:rsidRDefault="00D662E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:rsidR="00D662ED" w:rsidRPr="00453FB3" w:rsidRDefault="00D662E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3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AFD" w:rsidRPr="00DE5AFD" w:rsidRDefault="00DE5AF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b/>
                <w:lang w:val="en-US" w:eastAsia="es-ES"/>
              </w:rPr>
              <w:t>Structural model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E5AFD" w:rsidRDefault="00DE5AF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AFD" w:rsidRPr="003A7D95" w:rsidRDefault="00DE5AF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AFD" w:rsidRPr="00453FB3" w:rsidRDefault="00DE5AF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E5AFD" w:rsidRPr="00453FB3" w:rsidRDefault="00DE5AF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E5AFD" w:rsidRPr="00453FB3" w:rsidRDefault="00DE5AF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AFD" w:rsidRPr="00453FB3" w:rsidRDefault="00DE5AF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DE5AFD" w:rsidRDefault="00CC5CF8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US"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G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E5AFD" w:rsidRPr="00DE5AFD" w:rsidRDefault="00DE5AF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eastAsia="es-ES"/>
              </w:rPr>
            </w:pPr>
            <w:r w:rsidRPr="00DE5AFD">
              <w:rPr>
                <w:rFonts w:ascii="Times New Roman" w:eastAsia="Times New Roman" w:hAnsi="Times New Roman"/>
                <w:lang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eastAsia="es-ES"/>
              </w:rPr>
              <w:t>3</w:t>
            </w:r>
            <w:r w:rsidRPr="00DE5AFD">
              <w:rPr>
                <w:rFonts w:ascii="Times New Roman" w:eastAsia="Times New Roman" w:hAnsi="Times New Roman"/>
                <w:lang w:eastAsia="es-ES"/>
              </w:rPr>
              <w:t xml:space="preserve"> &amp; SD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E5AFD" w:rsidRDefault="00DE5AF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E5AFD" w:rsidRPr="003A7D95" w:rsidRDefault="00DE5AF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E5AFD" w:rsidRPr="00453FB3" w:rsidRDefault="00DE5AF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E5AFD" w:rsidRPr="00141846" w:rsidRDefault="00DE5AF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1846">
              <w:rPr>
                <w:rFonts w:ascii="Times New Roman" w:hAnsi="Times New Roman"/>
                <w:color w:val="000000"/>
                <w:sz w:val="20"/>
                <w:szCs w:val="20"/>
              </w:rPr>
              <w:t>.06 [.05, .0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E5AFD" w:rsidRPr="00141846" w:rsidRDefault="00DE5AF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1846">
              <w:rPr>
                <w:rFonts w:ascii="Times New Roman" w:hAnsi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E5AFD" w:rsidRPr="00141846" w:rsidRDefault="00DE5AF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:rsidR="00DE5AFD" w:rsidRPr="00141846" w:rsidRDefault="00DE5AF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41846">
              <w:rPr>
                <w:rFonts w:ascii="Times New Roman" w:hAnsi="Times New Roman"/>
                <w:color w:val="000000"/>
                <w:sz w:val="20"/>
                <w:szCs w:val="20"/>
              </w:rPr>
              <w:t>.93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vAlign w:val="center"/>
          </w:tcPr>
          <w:p w:rsidR="00DE5AFD" w:rsidRDefault="00CC5CF8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US"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F</w:t>
            </w:r>
            <w:proofErr w:type="spellEnd"/>
          </w:p>
        </w:tc>
        <w:tc>
          <w:tcPr>
            <w:tcW w:w="1359" w:type="dxa"/>
            <w:shd w:val="clear" w:color="auto" w:fill="FFFFFF"/>
            <w:vAlign w:val="center"/>
          </w:tcPr>
          <w:p w:rsidR="00DE5AFD" w:rsidRPr="00DE5AFD" w:rsidRDefault="00DE5AF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lang w:val="en-US"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3</w:t>
            </w:r>
            <w:r w:rsidRPr="00DE5AFD">
              <w:rPr>
                <w:rFonts w:ascii="Times New Roman" w:eastAsia="Times New Roman" w:hAnsi="Times New Roman"/>
                <w:lang w:val="en-US" w:eastAsia="es-ES"/>
              </w:rPr>
              <w:t xml:space="preserve"> &amp; SDE</w:t>
            </w:r>
          </w:p>
        </w:tc>
        <w:tc>
          <w:tcPr>
            <w:tcW w:w="1190" w:type="dxa"/>
            <w:shd w:val="clear" w:color="auto" w:fill="FFFFFF"/>
            <w:vAlign w:val="center"/>
          </w:tcPr>
          <w:p w:rsidR="00DE5AFD" w:rsidRDefault="00DE5AF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.35</w:t>
            </w:r>
          </w:p>
        </w:tc>
        <w:tc>
          <w:tcPr>
            <w:tcW w:w="0" w:type="auto"/>
            <w:vAlign w:val="center"/>
          </w:tcPr>
          <w:p w:rsidR="00DE5AFD" w:rsidRPr="003A7D95" w:rsidRDefault="00DE5AF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E5AFD" w:rsidRDefault="00DE5AF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vAlign w:val="center"/>
          </w:tcPr>
          <w:p w:rsidR="00DE5AFD" w:rsidRPr="00453FB3" w:rsidRDefault="00DE5AF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DE5AFD" w:rsidRDefault="00DE5AF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6 [.05, .07]</w:t>
            </w:r>
          </w:p>
        </w:tc>
        <w:tc>
          <w:tcPr>
            <w:tcW w:w="0" w:type="auto"/>
            <w:noWrap/>
            <w:vAlign w:val="center"/>
          </w:tcPr>
          <w:p w:rsidR="00DE5AFD" w:rsidRDefault="00DE5AF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0" w:type="auto"/>
            <w:noWrap/>
            <w:vAlign w:val="center"/>
          </w:tcPr>
          <w:p w:rsidR="00DE5AFD" w:rsidRDefault="00DE5AF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:rsidR="00DE5AFD" w:rsidRDefault="00DE5AF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1</w:t>
            </w:r>
          </w:p>
        </w:tc>
      </w:tr>
      <w:tr w:rsidR="00DE5AFD" w:rsidRPr="00453FB3" w:rsidTr="00A272E3">
        <w:trPr>
          <w:gridAfter w:val="1"/>
          <w:wAfter w:w="103" w:type="dxa"/>
          <w:trHeight w:val="20"/>
          <w:jc w:val="center"/>
        </w:trPr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DE5AFD" w:rsidRDefault="00CC5CF8" w:rsidP="00C46F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US" w:eastAsia="es-ES"/>
              </w:rPr>
            </w:pPr>
            <w:proofErr w:type="spellStart"/>
            <w:r w:rsidRPr="00DE5AFD">
              <w:rPr>
                <w:rFonts w:ascii="Times New Roman" w:eastAsia="Times New Roman" w:hAnsi="Times New Roman"/>
                <w:lang w:val="en-US" w:eastAsia="es-ES"/>
              </w:rPr>
              <w:t>Sample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D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5AFD" w:rsidRPr="00DE5AFD" w:rsidRDefault="00DE5AFD" w:rsidP="00C46F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lang w:val="en-US" w:eastAsia="es-ES"/>
              </w:rPr>
            </w:pPr>
            <w:r w:rsidRPr="00DE5AFD">
              <w:rPr>
                <w:rFonts w:ascii="Times New Roman" w:eastAsia="Times New Roman" w:hAnsi="Times New Roman"/>
                <w:lang w:val="en-US" w:eastAsia="es-ES"/>
              </w:rPr>
              <w:t>BM</w:t>
            </w:r>
            <w:r w:rsidRPr="00DE5AFD">
              <w:rPr>
                <w:rFonts w:ascii="Times New Roman" w:eastAsia="Times New Roman" w:hAnsi="Times New Roman"/>
                <w:vertAlign w:val="subscript"/>
                <w:lang w:val="en-US" w:eastAsia="es-ES"/>
              </w:rPr>
              <w:t>3</w:t>
            </w:r>
            <w:r w:rsidRPr="00DE5AFD">
              <w:rPr>
                <w:rFonts w:ascii="Times New Roman" w:eastAsia="Times New Roman" w:hAnsi="Times New Roman"/>
                <w:lang w:val="en-US" w:eastAsia="es-ES"/>
              </w:rPr>
              <w:t xml:space="preserve"> &amp; SD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5AFD" w:rsidRDefault="00DE5AFD" w:rsidP="00C46FCC">
            <w:pPr>
              <w:tabs>
                <w:tab w:val="decimal" w:pos="70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5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5AFD" w:rsidRPr="003A7D95" w:rsidRDefault="00DE5AFD" w:rsidP="00C46FCC">
            <w:pPr>
              <w:tabs>
                <w:tab w:val="decimal" w:pos="60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5AFD" w:rsidRPr="00453FB3" w:rsidRDefault="00DE5AFD" w:rsidP="00C46FCC">
            <w:pPr>
              <w:tabs>
                <w:tab w:val="decimal" w:pos="193"/>
                <w:tab w:val="decimal" w:pos="448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Default="00DE5AFD" w:rsidP="00C46FCC">
            <w:pPr>
              <w:tabs>
                <w:tab w:val="decimal" w:pos="168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.06, .0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Pr="00453FB3" w:rsidRDefault="00DE5AFD" w:rsidP="00C46FCC">
            <w:pPr>
              <w:tabs>
                <w:tab w:val="decimal" w:pos="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E5AFD" w:rsidRPr="00453FB3" w:rsidRDefault="00DE5AFD" w:rsidP="00C46FCC">
            <w:pPr>
              <w:tabs>
                <w:tab w:val="decimal" w:pos="109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:rsidR="00DE5AFD" w:rsidRPr="00453FB3" w:rsidRDefault="00DE5AFD" w:rsidP="00C46FCC">
            <w:pPr>
              <w:tabs>
                <w:tab w:val="decimal" w:pos="102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3FB3">
              <w:rPr>
                <w:rFonts w:ascii="Times New Roman" w:hAnsi="Times New Roman"/>
                <w:color w:val="000000"/>
                <w:sz w:val="20"/>
                <w:szCs w:val="20"/>
              </w:rPr>
              <w:t>.89</w:t>
            </w:r>
          </w:p>
        </w:tc>
      </w:tr>
      <w:tr w:rsidR="00DE5AFD" w:rsidRPr="008A3592" w:rsidTr="00DE5AFD">
        <w:trPr>
          <w:trHeight w:val="20"/>
          <w:jc w:val="center"/>
        </w:trPr>
        <w:tc>
          <w:tcPr>
            <w:tcW w:w="9251" w:type="dxa"/>
            <w:gridSpan w:val="11"/>
            <w:vAlign w:val="center"/>
          </w:tcPr>
          <w:p w:rsidR="00DE5AFD" w:rsidRDefault="00DE5AFD" w:rsidP="00C46FCC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</w:pPr>
            <w:r w:rsidRPr="00212869">
              <w:rPr>
                <w:rFonts w:ascii="Times New Roman" w:hAnsi="Times New Roman"/>
                <w:i/>
                <w:color w:val="000000"/>
                <w:sz w:val="20"/>
                <w:szCs w:val="24"/>
                <w:lang w:val="en-US"/>
              </w:rPr>
              <w:t>Note.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χ2 = Chi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–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square test; ∆χ2 = statistically significant Chi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–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square differences at</w:t>
            </w:r>
            <w:r w:rsidRPr="007514CE">
              <w:rPr>
                <w:rFonts w:ascii="Times New Roman" w:hAnsi="Times New Roman"/>
                <w:i/>
                <w:color w:val="000000"/>
                <w:sz w:val="20"/>
                <w:szCs w:val="24"/>
                <w:lang w:val="en-US"/>
              </w:rPr>
              <w:t xml:space="preserve"> p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&lt; .0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1 by sample between the model and the FOM; </w:t>
            </w:r>
            <w:proofErr w:type="spellStart"/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Df</w:t>
            </w:r>
            <w:proofErr w:type="spellEnd"/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= Degrees of freedom; ∆</w:t>
            </w:r>
            <w:proofErr w:type="spellStart"/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Df</w:t>
            </w:r>
            <w:proofErr w:type="spellEnd"/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= Degrees of freedom differences by sample between the model and the FOM; RMSEA = Root Mean Square Error of Approximation; 90% CI = 90% Confidence Interval of the RMSEA; CFI = Comparative Fit Index; ∆CFI = CFI differences by sample between the model and the FOM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vertAlign w:val="subscript"/>
                <w:lang w:val="en-US"/>
              </w:rPr>
              <w:t>3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; TLI = Tucker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–</w:t>
            </w:r>
            <w:r w:rsidRPr="00212869"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Lewis Index.</w:t>
            </w:r>
          </w:p>
          <w:p w:rsidR="00DE5AFD" w:rsidRDefault="00DE5AFD" w:rsidP="00C46FCC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>*</w:t>
            </w:r>
            <w:r w:rsidRPr="00EE76FD">
              <w:rPr>
                <w:rFonts w:ascii="Times New Roman" w:hAnsi="Times New Roman"/>
                <w:i/>
                <w:color w:val="000000"/>
                <w:sz w:val="20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&lt; .01, **</w:t>
            </w:r>
            <w:r w:rsidRPr="00EE76FD">
              <w:rPr>
                <w:rFonts w:ascii="Times New Roman" w:hAnsi="Times New Roman"/>
                <w:i/>
                <w:color w:val="000000"/>
                <w:sz w:val="20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val="en-US"/>
              </w:rPr>
              <w:t xml:space="preserve"> &lt; .001.</w:t>
            </w:r>
          </w:p>
          <w:p w:rsidR="00DE5AFD" w:rsidRDefault="00DE5AFD" w:rsidP="00C46FCC">
            <w:pPr>
              <w:spacing w:after="0" w:line="240" w:lineRule="auto"/>
              <w:contextualSpacing/>
              <w:rPr>
                <w:rFonts w:ascii="Times New Roman" w:hAnsi="Times New Roman"/>
                <w:i/>
                <w:color w:val="000000"/>
                <w:szCs w:val="24"/>
                <w:lang w:val="en-US"/>
              </w:rPr>
            </w:pPr>
          </w:p>
        </w:tc>
      </w:tr>
    </w:tbl>
    <w:p w:rsidR="00C46FCC" w:rsidRDefault="00C46FCC" w:rsidP="00863F43"/>
    <w:sectPr w:rsidR="00C46FCC" w:rsidSect="00C46FC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2ED"/>
    <w:rsid w:val="00560529"/>
    <w:rsid w:val="00861D7F"/>
    <w:rsid w:val="00863F43"/>
    <w:rsid w:val="0091132E"/>
    <w:rsid w:val="009733C4"/>
    <w:rsid w:val="00A272E3"/>
    <w:rsid w:val="00A411CE"/>
    <w:rsid w:val="00C46FCC"/>
    <w:rsid w:val="00CB6F2D"/>
    <w:rsid w:val="00CC5CF8"/>
    <w:rsid w:val="00D662ED"/>
    <w:rsid w:val="00DE5AFD"/>
    <w:rsid w:val="00EE76FD"/>
    <w:rsid w:val="00F3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D662ED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D662ED"/>
    <w:pPr>
      <w:spacing w:line="240" w:lineRule="auto"/>
      <w:ind w:firstLine="709"/>
      <w:contextualSpacing/>
      <w:jc w:val="both"/>
    </w:pPr>
    <w:rPr>
      <w:rFonts w:ascii="Times New Roman" w:hAnsi="Times New Roman"/>
      <w:b/>
      <w:bCs/>
      <w:color w:val="4F81BD"/>
      <w:sz w:val="18"/>
      <w:szCs w:val="18"/>
    </w:rPr>
  </w:style>
  <w:style w:type="character" w:styleId="Refdecomentario">
    <w:name w:val="annotation reference"/>
    <w:uiPriority w:val="99"/>
    <w:unhideWhenUsed/>
    <w:rsid w:val="00DE5A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E5A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DE5AFD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5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DE5AFD"/>
    <w:rPr>
      <w:rFonts w:ascii="Tahoma" w:eastAsia="Calibri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33C4"/>
    <w:pPr>
      <w:spacing w:line="276" w:lineRule="auto"/>
    </w:pPr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733C4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D662ED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D662ED"/>
    <w:pPr>
      <w:spacing w:line="240" w:lineRule="auto"/>
      <w:ind w:firstLine="709"/>
      <w:contextualSpacing/>
      <w:jc w:val="both"/>
    </w:pPr>
    <w:rPr>
      <w:rFonts w:ascii="Times New Roman" w:hAnsi="Times New Roman"/>
      <w:b/>
      <w:bCs/>
      <w:color w:val="4F81BD"/>
      <w:sz w:val="18"/>
      <w:szCs w:val="18"/>
    </w:rPr>
  </w:style>
  <w:style w:type="character" w:styleId="Refdecomentario">
    <w:name w:val="annotation reference"/>
    <w:uiPriority w:val="99"/>
    <w:unhideWhenUsed/>
    <w:rsid w:val="00DE5A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E5A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DE5AFD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5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DE5AFD"/>
    <w:rPr>
      <w:rFonts w:ascii="Tahoma" w:eastAsia="Calibri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33C4"/>
    <w:pPr>
      <w:spacing w:line="276" w:lineRule="auto"/>
    </w:pPr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733C4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6.DOCX</DocumentId>
    <TitleName xmlns="28fb9735-084e-4dce-a07f-14172532532e">Table 6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F48A738-E2C1-4265-A064-4ED157040BAB}"/>
</file>

<file path=customXml/itemProps2.xml><?xml version="1.0" encoding="utf-8"?>
<ds:datastoreItem xmlns:ds="http://schemas.openxmlformats.org/officeDocument/2006/customXml" ds:itemID="{E8C802BF-B81F-403C-9CB4-DEAA55F2380A}"/>
</file>

<file path=customXml/itemProps3.xml><?xml version="1.0" encoding="utf-8"?>
<ds:datastoreItem xmlns:ds="http://schemas.openxmlformats.org/officeDocument/2006/customXml" ds:itemID="{3AFC90CF-CE42-4D52-9B94-5310C78C62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-sayans-</dc:creator>
  <cp:lastModifiedBy>Pablo -sayans-</cp:lastModifiedBy>
  <cp:revision>2</cp:revision>
  <dcterms:created xsi:type="dcterms:W3CDTF">2017-07-12T20:33:00Z</dcterms:created>
  <dcterms:modified xsi:type="dcterms:W3CDTF">2017-07-1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